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E40770E" w:rsidR="00994A3D" w:rsidRPr="00994A3D" w:rsidRDefault="00654E8F" w:rsidP="0001436A">
      <w:pPr>
        <w:pStyle w:val="Heading1"/>
      </w:pPr>
      <w:r w:rsidRPr="00994A3D">
        <w:t>Supplementary Tables</w:t>
      </w:r>
    </w:p>
    <w:p w14:paraId="23550FF0" w14:textId="16D02DDA" w:rsidR="00566AF7" w:rsidRDefault="00566AF7" w:rsidP="002B4A57">
      <w:pPr>
        <w:rPr>
          <w:rFonts w:cs="Times New Roman"/>
          <w:szCs w:val="24"/>
        </w:rPr>
      </w:pPr>
      <w:r w:rsidRPr="00566AF7">
        <w:rPr>
          <w:rFonts w:cs="Times New Roman"/>
          <w:szCs w:val="24"/>
        </w:rPr>
        <w:t>Supplementary Table 1</w:t>
      </w:r>
      <w:r>
        <w:rPr>
          <w:rFonts w:cs="Times New Roman"/>
          <w:szCs w:val="24"/>
        </w:rPr>
        <w:t>:</w:t>
      </w:r>
      <w:r w:rsidRPr="00566AF7">
        <w:rPr>
          <w:rFonts w:cs="Times New Roman"/>
          <w:szCs w:val="24"/>
        </w:rPr>
        <w:t xml:space="preserve"> The top 30 signal strength of adverse events of sacubitril/valsartan ranked by </w:t>
      </w:r>
      <w:r>
        <w:rPr>
          <w:rFonts w:cs="Times New Roman"/>
          <w:szCs w:val="24"/>
        </w:rPr>
        <w:t>ROR</w:t>
      </w:r>
      <w:r w:rsidRPr="00566AF7">
        <w:rPr>
          <w:rFonts w:cs="Times New Roman"/>
          <w:szCs w:val="24"/>
        </w:rPr>
        <w:t xml:space="preserve"> at the PTs level in FAERS database.</w:t>
      </w:r>
      <w:r w:rsidRPr="00566AF7">
        <w:rPr>
          <w:rFonts w:cs="Times New Roman"/>
          <w:szCs w:val="24"/>
        </w:rPr>
        <w:tab/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3306"/>
        <w:gridCol w:w="3111"/>
        <w:gridCol w:w="813"/>
        <w:gridCol w:w="1800"/>
        <w:gridCol w:w="1743"/>
        <w:gridCol w:w="851"/>
        <w:gridCol w:w="992"/>
        <w:gridCol w:w="1134"/>
      </w:tblGrid>
      <w:tr w:rsidR="00566AF7" w:rsidRPr="00566AF7" w14:paraId="5BFE7A50" w14:textId="77777777" w:rsidTr="007449D4">
        <w:trPr>
          <w:trHeight w:val="276"/>
        </w:trPr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C29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OC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F46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T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A2D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ase Repor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6F12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OR(95% CI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D24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R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548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χ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2A2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C(IC0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8D02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EBGM(EBGM05)</w:t>
            </w:r>
          </w:p>
        </w:tc>
      </w:tr>
      <w:tr w:rsidR="007449D4" w:rsidRPr="00566AF7" w14:paraId="34903C33" w14:textId="77777777" w:rsidTr="007449D4">
        <w:trPr>
          <w:trHeight w:val="276"/>
        </w:trPr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412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espiratory, thoracic and mediastinal disorders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4DB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hroat clearing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39D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48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01C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32.09(122.78, 142.11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37D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31.36(121.45, 142.0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248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321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E8D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.01(5.9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AC7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4.37(60.55)</w:t>
            </w:r>
          </w:p>
        </w:tc>
      </w:tr>
      <w:tr w:rsidR="007449D4" w:rsidRPr="00566AF7" w14:paraId="4C40EA05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F8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vestig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FC9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Ejection fraction decrease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5C8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20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0.05(38.13, 42.0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E95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9.74(38.21, 41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7BC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0674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72C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.92(4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502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0.35(29.13)</w:t>
            </w:r>
          </w:p>
        </w:tc>
      </w:tr>
      <w:tr w:rsidR="007449D4" w:rsidRPr="00566AF7" w14:paraId="6E1585AC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935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vestig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3C0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potassium increase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E1F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2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9F3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.05(19.8, 22.3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2C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.96(19.76, 2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BD1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968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41E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.18(4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12A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8.08(17.18)</w:t>
            </w:r>
          </w:p>
        </w:tc>
      </w:tr>
      <w:tr w:rsidR="007449D4" w:rsidRPr="00566AF7" w14:paraId="4B889C24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19D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jury, poisoning and procedural complic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E8D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scribed underdos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14E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6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47E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5.49(14.72, 16.3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DB1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5.4(14.52, 16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B73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981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1CF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79(3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E57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3.81(13.23)</w:t>
            </w:r>
          </w:p>
        </w:tc>
      </w:tr>
      <w:tr w:rsidR="007449D4" w:rsidRPr="00566AF7" w14:paraId="01DBFE7E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DF9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Vascular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FE9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Hypotens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08E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0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1B9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3.06(12.79, 13.3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9CD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2.6(12.36, 12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8DB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806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91D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53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F87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1.53(11.34)</w:t>
            </w:r>
          </w:p>
        </w:tc>
      </w:tr>
      <w:tr w:rsidR="007449D4" w:rsidRPr="00566AF7" w14:paraId="25EA335E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C96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ardiac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D6B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ardiac failur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973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4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4BC2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.73(10.36, 11.1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3A7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.61(10.2, 1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39F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746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EA6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3(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A52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.85(9.57)</w:t>
            </w:r>
          </w:p>
        </w:tc>
      </w:tr>
      <w:tr w:rsidR="007449D4" w:rsidRPr="00566AF7" w14:paraId="01C8C009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561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vestig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B25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pressure decrease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2C8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6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AD8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.38(9.97, 10.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EB4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.28(9.88, 10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2D4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46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B32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26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7A1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.57(9.26)</w:t>
            </w:r>
          </w:p>
        </w:tc>
      </w:tr>
      <w:tr w:rsidR="007449D4" w:rsidRPr="00566AF7" w14:paraId="5E7C5820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D54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Ear and labyrinth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3E5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Hypoacusi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906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A2B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.14(9.71, 10.5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343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.06(9.67, 10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F4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722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8FAD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23(3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C21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.38(9.05)</w:t>
            </w:r>
          </w:p>
        </w:tc>
      </w:tr>
      <w:tr w:rsidR="007449D4" w:rsidRPr="00566AF7" w14:paraId="6CEEDD8A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9BD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Metabolism and nutrition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72C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luid reten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F0B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627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.76(8.37, 9.1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3BE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.7(8.37, 9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200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289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4932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04(2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DF0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.2(7.89)</w:t>
            </w:r>
          </w:p>
        </w:tc>
      </w:tr>
      <w:tr w:rsidR="007449D4" w:rsidRPr="00566AF7" w14:paraId="68ACB04D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FAB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ardiac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CA1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ardiac disorde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DA7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596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.13(5.87, 6.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B18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.09(5.86, 6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DA6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766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D6A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55(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46D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85(5.64)</w:t>
            </w:r>
          </w:p>
        </w:tc>
      </w:tr>
      <w:tr w:rsidR="007449D4" w:rsidRPr="00566AF7" w14:paraId="05813FBD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6B5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jury, poisoning and procedural complic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BBA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Wrong technique in product usage proce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CCD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2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BE5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.07(5.92, 6.2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958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93(5.81, 6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1D0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861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9BC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51(2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417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7(5.59)</w:t>
            </w:r>
          </w:p>
        </w:tc>
      </w:tr>
      <w:tr w:rsidR="007449D4" w:rsidRPr="00566AF7" w14:paraId="6355A37F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FBA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ardiac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57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ardiac failure congestiv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9B5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835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97(5.63, 6.3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856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94(5.6, 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C4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587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A2D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52(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F24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72(5.44)</w:t>
            </w:r>
          </w:p>
        </w:tc>
      </w:tr>
      <w:tr w:rsidR="007449D4" w:rsidRPr="00566AF7" w14:paraId="0ED34EA2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3C3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espiratory, thoracic and mediastinal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03B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ough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23C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2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47C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89(5.75, 6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B03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75(5.64, 5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827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740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614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47(2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D9C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54(5.43)</w:t>
            </w:r>
          </w:p>
        </w:tc>
      </w:tr>
      <w:tr w:rsidR="007449D4" w:rsidRPr="00566AF7" w14:paraId="0F5639DB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5E3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ardiac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404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Myocardial infarc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289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5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62C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75(5.53, 5.9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528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7(5.48, 5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5C7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57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FD0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46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A71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.5(5.32)</w:t>
            </w:r>
          </w:p>
        </w:tc>
      </w:tr>
      <w:tr w:rsidR="007449D4" w:rsidRPr="00566AF7" w14:paraId="3CE915F2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31A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ardiac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4B6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trial fibrilla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6F5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6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0EE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99(3.8, 4.1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C95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97(3.74, 4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101D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515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F0C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96(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6CF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88(3.72)</w:t>
            </w:r>
          </w:p>
        </w:tc>
      </w:tr>
      <w:tr w:rsidR="007449D4" w:rsidRPr="00566AF7" w14:paraId="5DAB35DE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A7D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vestig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2B5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Weight decrease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3CD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6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DF52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8(3.69, 3.9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425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76(3.69, 3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506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20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9B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88(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9A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67(3.59)</w:t>
            </w:r>
          </w:p>
        </w:tc>
      </w:tr>
      <w:tr w:rsidR="007449D4" w:rsidRPr="00566AF7" w14:paraId="3B58DAC4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7ED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Metabolism and nutrition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A57D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Diabetes mellitu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818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F12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71(3.49, 3.9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260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7(3.49, 3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1E1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44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A8B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86(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C72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62(3.44)</w:t>
            </w:r>
          </w:p>
        </w:tc>
      </w:tr>
      <w:tr w:rsidR="007449D4" w:rsidRPr="00566AF7" w14:paraId="35E34642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6E0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Nervous system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517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Dizzine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432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5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72ED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6(3.52, 3.6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C67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53(3.46, 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967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341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728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79(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5F3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46(3.39)</w:t>
            </w:r>
          </w:p>
        </w:tc>
      </w:tr>
      <w:tr w:rsidR="007449D4" w:rsidRPr="00566AF7" w14:paraId="0B0B2D51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141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vestig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8B9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Weight increase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21B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1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EE4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35(3.23, 3.4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E53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32(3.19, 3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786D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05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E5E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7(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D0B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26(3.16)</w:t>
            </w:r>
          </w:p>
        </w:tc>
      </w:tr>
      <w:tr w:rsidR="007449D4" w:rsidRPr="00566AF7" w14:paraId="5684DE89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235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Nervous system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9852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Memory impairme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369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010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28(3.14, 3.4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054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26(3.13, 3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099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25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4BD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68(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E95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21(3.09)</w:t>
            </w:r>
          </w:p>
        </w:tc>
      </w:tr>
      <w:tr w:rsidR="007449D4" w:rsidRPr="00566AF7" w14:paraId="0053163E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1A7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espiratory, thoracic and mediastinal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1CC2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Dyspnoea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EEC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7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34B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22(3.15, 3.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4A0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16(3.1, 3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6CD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130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AD8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63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E9A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1(3.04)</w:t>
            </w:r>
          </w:p>
        </w:tc>
      </w:tr>
      <w:tr w:rsidR="007449D4" w:rsidRPr="00566AF7" w14:paraId="3F252103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DF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enal and urinary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1A5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enal impairme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386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1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7C1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09(2.92, 3.2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72C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08(2.9, 3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B9E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63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8D52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6(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3C9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03(2.89)</w:t>
            </w:r>
          </w:p>
        </w:tc>
      </w:tr>
      <w:tr w:rsidR="007449D4" w:rsidRPr="00566AF7" w14:paraId="6D461276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573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Nervous system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3A3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erebrovascular accide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2A4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6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6E3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98(2.84, 3.1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E81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97(2.86, 3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FDE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5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FD8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55(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359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92(2.8)</w:t>
            </w:r>
          </w:p>
        </w:tc>
      </w:tr>
      <w:tr w:rsidR="007449D4" w:rsidRPr="00566AF7" w14:paraId="2FF60619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179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lastRenderedPageBreak/>
              <w:t>Injury, poisoning and procedural complic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530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appropriate schedule of product administra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C0E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5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5E7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78(2.67, 2.8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D63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76(2.65, 2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034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82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565E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44(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3662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72(2.63)</w:t>
            </w:r>
          </w:p>
        </w:tc>
      </w:tr>
      <w:tr w:rsidR="007449D4" w:rsidRPr="00566AF7" w14:paraId="5B461F2A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C54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General disorders and administration site condi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04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llne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DE9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2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99C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76(2.61, 2.9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274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75(2.59, 2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AD8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36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B1E6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44(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68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71(2.59)</w:t>
            </w:r>
          </w:p>
        </w:tc>
      </w:tr>
      <w:tr w:rsidR="007449D4" w:rsidRPr="00566AF7" w14:paraId="7B1F29FE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6D5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Vascular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8FB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Hypertens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B1D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BA4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39(2.28, 2.4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3DF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37(2.28, 2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FB9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654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0D7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23(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B712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35(2.27)</w:t>
            </w:r>
          </w:p>
        </w:tc>
      </w:tr>
      <w:tr w:rsidR="007449D4" w:rsidRPr="00566AF7" w14:paraId="5D514AD5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EA2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General disorders and administration site condi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0E8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est pai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E64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6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E83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37(2.25, 2.4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2E7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36(2.27, 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A84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28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A135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22(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39E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33(2.24)</w:t>
            </w:r>
          </w:p>
        </w:tc>
      </w:tr>
      <w:tr w:rsidR="007449D4" w:rsidRPr="00566AF7" w14:paraId="5B65C5E3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B26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General disorders and administration site condi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2DC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Death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D18C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0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EDE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32(2.27, 2.3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B57A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27(2.23, 2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B4C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42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1D9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17(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22B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25(2.21)</w:t>
            </w:r>
          </w:p>
        </w:tc>
      </w:tr>
      <w:tr w:rsidR="007449D4" w:rsidRPr="00566AF7" w14:paraId="3E6ABB73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80C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General disorders and administration site condi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96E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eripheral swelling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E7A4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9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575F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18(2.08, 2.2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945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17(2.09, 2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D6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22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2AD9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1(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C3E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15(2.07)</w:t>
            </w:r>
          </w:p>
        </w:tc>
      </w:tr>
      <w:tr w:rsidR="007449D4" w:rsidRPr="00566AF7" w14:paraId="2320AABF" w14:textId="77777777" w:rsidTr="007449D4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F86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General disorders and administration site conditions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682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eling abnormal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66C1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3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9B1A3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15(2.06, 2.24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848B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14(2.06, 2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A987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427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8280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08(1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35E8" w14:textId="77777777" w:rsidR="00566AF7" w:rsidRPr="00566AF7" w:rsidRDefault="00566AF7" w:rsidP="00566AF7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566AF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12(2.05)</w:t>
            </w:r>
          </w:p>
        </w:tc>
      </w:tr>
    </w:tbl>
    <w:p w14:paraId="4B7BC4EF" w14:textId="77777777" w:rsidR="00566AF7" w:rsidRDefault="00566AF7" w:rsidP="002B4A57">
      <w:pPr>
        <w:rPr>
          <w:rFonts w:cs="Times New Roman"/>
          <w:szCs w:val="24"/>
        </w:rPr>
      </w:pPr>
    </w:p>
    <w:p w14:paraId="577320BF" w14:textId="0B6B02BF" w:rsidR="00566AF7" w:rsidRPr="00566AF7" w:rsidRDefault="00566AF7" w:rsidP="002B4A57">
      <w:pPr>
        <w:rPr>
          <w:rFonts w:cs="Times New Roman"/>
          <w:szCs w:val="24"/>
        </w:rPr>
      </w:pPr>
      <w:r w:rsidRPr="00566AF7">
        <w:rPr>
          <w:rFonts w:cs="Times New Roman"/>
          <w:szCs w:val="24"/>
        </w:rPr>
        <w:tab/>
      </w:r>
      <w:r w:rsidRPr="00566AF7">
        <w:rPr>
          <w:rFonts w:cs="Times New Roman"/>
          <w:szCs w:val="24"/>
        </w:rPr>
        <w:tab/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66AF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ACB12B" w14:textId="77777777" w:rsidR="009643DD" w:rsidRDefault="009643DD" w:rsidP="00117666">
      <w:pPr>
        <w:spacing w:after="0"/>
      </w:pPr>
      <w:r>
        <w:separator/>
      </w:r>
    </w:p>
  </w:endnote>
  <w:endnote w:type="continuationSeparator" w:id="0">
    <w:p w14:paraId="435863AA" w14:textId="77777777" w:rsidR="009643DD" w:rsidRDefault="009643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F78A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78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F78A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78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A907F" w14:textId="77777777" w:rsidR="009643DD" w:rsidRDefault="009643DD" w:rsidP="00117666">
      <w:pPr>
        <w:spacing w:after="0"/>
      </w:pPr>
      <w:r>
        <w:separator/>
      </w:r>
    </w:p>
  </w:footnote>
  <w:footnote w:type="continuationSeparator" w:id="0">
    <w:p w14:paraId="2F8276DC" w14:textId="77777777" w:rsidR="009643DD" w:rsidRDefault="009643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F78A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F78A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27079614">
    <w:abstractNumId w:val="0"/>
  </w:num>
  <w:num w:numId="2" w16cid:durableId="1318458875">
    <w:abstractNumId w:val="4"/>
  </w:num>
  <w:num w:numId="3" w16cid:durableId="699168227">
    <w:abstractNumId w:val="1"/>
  </w:num>
  <w:num w:numId="4" w16cid:durableId="1688870858">
    <w:abstractNumId w:val="5"/>
  </w:num>
  <w:num w:numId="5" w16cid:durableId="18393426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5588675">
    <w:abstractNumId w:val="3"/>
  </w:num>
  <w:num w:numId="7" w16cid:durableId="1130396269">
    <w:abstractNumId w:val="6"/>
  </w:num>
  <w:num w:numId="8" w16cid:durableId="1424109980">
    <w:abstractNumId w:val="6"/>
  </w:num>
  <w:num w:numId="9" w16cid:durableId="599724563">
    <w:abstractNumId w:val="6"/>
  </w:num>
  <w:num w:numId="10" w16cid:durableId="1693455369">
    <w:abstractNumId w:val="6"/>
  </w:num>
  <w:num w:numId="11" w16cid:durableId="1431928516">
    <w:abstractNumId w:val="6"/>
  </w:num>
  <w:num w:numId="12" w16cid:durableId="257064005">
    <w:abstractNumId w:val="6"/>
  </w:num>
  <w:num w:numId="13" w16cid:durableId="674461517">
    <w:abstractNumId w:val="3"/>
  </w:num>
  <w:num w:numId="14" w16cid:durableId="649747843">
    <w:abstractNumId w:val="2"/>
  </w:num>
  <w:num w:numId="15" w16cid:durableId="132328838">
    <w:abstractNumId w:val="2"/>
  </w:num>
  <w:num w:numId="16" w16cid:durableId="1864201122">
    <w:abstractNumId w:val="2"/>
  </w:num>
  <w:num w:numId="17" w16cid:durableId="1274360317">
    <w:abstractNumId w:val="2"/>
  </w:num>
  <w:num w:numId="18" w16cid:durableId="1656454834">
    <w:abstractNumId w:val="2"/>
  </w:num>
  <w:num w:numId="19" w16cid:durableId="463399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E4C"/>
    <w:rsid w:val="003544FB"/>
    <w:rsid w:val="003D2D47"/>
    <w:rsid w:val="003D2F2D"/>
    <w:rsid w:val="00401590"/>
    <w:rsid w:val="00447801"/>
    <w:rsid w:val="00452E9C"/>
    <w:rsid w:val="004735C8"/>
    <w:rsid w:val="004961FF"/>
    <w:rsid w:val="004F78A3"/>
    <w:rsid w:val="00517A89"/>
    <w:rsid w:val="005250F2"/>
    <w:rsid w:val="00566AF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9D4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43DD"/>
    <w:rsid w:val="00970F7D"/>
    <w:rsid w:val="00994A3D"/>
    <w:rsid w:val="009C2B12"/>
    <w:rsid w:val="009C70F3"/>
    <w:rsid w:val="009C77CB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phcy Kumar</cp:lastModifiedBy>
  <cp:revision>2</cp:revision>
  <cp:lastPrinted>2013-10-03T12:51:00Z</cp:lastPrinted>
  <dcterms:created xsi:type="dcterms:W3CDTF">2024-06-21T08:55:00Z</dcterms:created>
  <dcterms:modified xsi:type="dcterms:W3CDTF">2024-06-2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